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CC02D" w14:textId="17BFFBAA" w:rsidR="00832147" w:rsidRDefault="00832147">
      <w:pPr>
        <w:rPr>
          <w:rFonts w:hint="eastAsia"/>
        </w:rPr>
      </w:pPr>
      <w:r>
        <w:rPr>
          <w:rFonts w:hint="eastAsia"/>
        </w:rPr>
        <w:t>LAG3 promoter</w:t>
      </w:r>
      <w:r w:rsidR="00502034">
        <w:rPr>
          <w:rFonts w:hint="eastAsia"/>
        </w:rPr>
        <w:t xml:space="preserve"> (NFAT1 binding s</w:t>
      </w:r>
      <w:r w:rsidR="00D919DE">
        <w:rPr>
          <w:rFonts w:hint="eastAsia"/>
        </w:rPr>
        <w:t xml:space="preserve">equences were </w:t>
      </w:r>
      <w:r w:rsidR="00A0572D">
        <w:rPr>
          <w:rFonts w:hint="eastAsia"/>
        </w:rPr>
        <w:t xml:space="preserve">yellow </w:t>
      </w:r>
      <w:r w:rsidR="00D919DE">
        <w:rPr>
          <w:rFonts w:hint="eastAsia"/>
        </w:rPr>
        <w:t>highlighted</w:t>
      </w:r>
      <w:r w:rsidR="00A0572D">
        <w:rPr>
          <w:rFonts w:hint="eastAsia"/>
        </w:rPr>
        <w:t xml:space="preserve">, while </w:t>
      </w:r>
      <w:r w:rsidR="001D106A">
        <w:rPr>
          <w:rFonts w:hint="eastAsia"/>
        </w:rPr>
        <w:t xml:space="preserve">ChIP primer </w:t>
      </w:r>
      <w:r w:rsidR="00ED3628">
        <w:rPr>
          <w:rFonts w:hint="eastAsia"/>
        </w:rPr>
        <w:t xml:space="preserve">specific sequences </w:t>
      </w:r>
      <w:r w:rsidR="00A0572D">
        <w:rPr>
          <w:rFonts w:hint="eastAsia"/>
        </w:rPr>
        <w:t>w</w:t>
      </w:r>
      <w:r w:rsidR="00ED3628">
        <w:rPr>
          <w:rFonts w:hint="eastAsia"/>
        </w:rPr>
        <w:t>ere</w:t>
      </w:r>
      <w:r w:rsidR="00BD32EF">
        <w:rPr>
          <w:rFonts w:hint="eastAsia"/>
        </w:rPr>
        <w:t xml:space="preserve"> red font</w:t>
      </w:r>
      <w:r w:rsidR="00502034">
        <w:rPr>
          <w:rFonts w:hint="eastAsia"/>
        </w:rPr>
        <w:t>)</w:t>
      </w:r>
      <w:r>
        <w:rPr>
          <w:rFonts w:hint="eastAsia"/>
        </w:rPr>
        <w:t>:</w:t>
      </w:r>
    </w:p>
    <w:p w14:paraId="52C5FD24" w14:textId="2D6DA95C" w:rsidR="00492524" w:rsidRDefault="00A81BA1">
      <w:pPr>
        <w:rPr>
          <w:rFonts w:hint="eastAsia"/>
        </w:rPr>
      </w:pPr>
      <w:r>
        <w:rPr>
          <w:rFonts w:hint="eastAsia"/>
        </w:rPr>
        <w:t>-1530</w:t>
      </w:r>
      <w:r>
        <w:br/>
      </w:r>
      <w:r w:rsidR="00832147" w:rsidRPr="00832147">
        <w:rPr>
          <w:rFonts w:hint="eastAsia"/>
        </w:rPr>
        <w:t>CAAAAGGGTAGAGAGGGAGGAGGGTGGCTGACCTCCCATTCTGCCAGGACCCTTCCCTTTGATACAAAAGCAGCAGCACACTCCTACCACCCACGACTCAAGAAGACAAGATCAGCCCTCCAGGGGTGGCCTGGAGCCCAGCTCTTCTGAGAGCTGACTTATGTCCTGTTTTGGATTCTCAGGGATGCTCCTCCCCAGCAATACACACTTCCCTGCTAACCCACACAAGACCTAGACACTGCTGAGCCCAGTGGAAAGCTACCAGCTCTATTGTGCTGAACCAGGCACAGAGAAACAGCCCAGAAACAGGAAGTCCTTCCCCTGAGCTGGGAGAGGGCTGGTAGTCCTGGGTCTCAGCCTGCTAGGATCTGGAGTGAGCTGCCTGGCATCAGAGATGCCCTCTGCCTGGCATGGAAGCGAGCTCCTTCCAGTCAAGCAGGGAAATCCTGGGTCTCGTGTCATCCCCAGGTCGGCTGTATGTTTCGTCACCTGCCCTCCAACTCTCCCTGGGCTGGGCTGGGGAGCGGGAGTTGTATGACTCTTGTCAGTCTTGGGCCTTCCCTAGTCCCACTGCCTCTGTTTCCCCTGAGTTTGATCTCTGTTAGGAGATTTCTAAGATTTCTGCATTTCTCCATCTCCGCATGGCCCTTGCCTTCTCCTCTTAGTTCGGAACCTCTGGACTGGAGGATGCTTCTGAGGGCATGGGGACCTGAGTTGGAGTGGGGAGGGGTGTTGACTCATCAACAGCATCATTTCTCCCAGGAGACGCCCGTAACTCATCCAAGGTCAGGACTACACACTGTCACGCACACAGGTA</w:t>
      </w:r>
      <w:r w:rsidR="00832147" w:rsidRPr="00D061E9">
        <w:rPr>
          <w:rFonts w:hint="eastAsia"/>
          <w:color w:val="000000" w:themeColor="text1"/>
        </w:rPr>
        <w:t>CACTCACAGCTTTT</w:t>
      </w:r>
      <w:r w:rsidR="00832147" w:rsidRPr="00BB5778">
        <w:rPr>
          <w:rFonts w:hint="eastAsia"/>
          <w:color w:val="000000" w:themeColor="text1"/>
        </w:rPr>
        <w:t>ATCTTCACGCTCCCTAACCT</w:t>
      </w:r>
      <w:r w:rsidR="00832147" w:rsidRPr="00832147">
        <w:rPr>
          <w:rFonts w:hint="eastAsia"/>
        </w:rPr>
        <w:t>TGGCAAATTGTACAATTTCTTT</w:t>
      </w:r>
      <w:r w:rsidR="00832147" w:rsidRPr="00BB5778">
        <w:rPr>
          <w:rFonts w:hint="eastAsia"/>
          <w:color w:val="FF0000"/>
        </w:rPr>
        <w:t>GAAGCTCAGTTTCCTCATCT</w:t>
      </w:r>
      <w:r w:rsidR="00832147" w:rsidRPr="00832147">
        <w:rPr>
          <w:rFonts w:hint="eastAsia"/>
        </w:rPr>
        <w:t>GTACAATG</w:t>
      </w:r>
      <w:r w:rsidR="00832147" w:rsidRPr="00832147">
        <w:rPr>
          <w:rFonts w:hint="eastAsia"/>
          <w:highlight w:val="yellow"/>
        </w:rPr>
        <w:t>GGGAAAA</w:t>
      </w:r>
      <w:r w:rsidR="00832147" w:rsidRPr="00832147">
        <w:rPr>
          <w:rFonts w:hint="eastAsia"/>
        </w:rPr>
        <w:t>GCATTAGATTTCATGAATTACTATAAGTAAAGTGTCCAATACAGTGCTTAGCACGTAATGAAGCCTCAATACAATGTAGTTA</w:t>
      </w:r>
      <w:r w:rsidR="00832147" w:rsidRPr="00A0572D">
        <w:rPr>
          <w:rFonts w:hint="eastAsia"/>
          <w:highlight w:val="yellow"/>
        </w:rPr>
        <w:t>TTCTCCA</w:t>
      </w:r>
      <w:r w:rsidR="00832147" w:rsidRPr="00832147">
        <w:rPr>
          <w:rFonts w:hint="eastAsia"/>
        </w:rPr>
        <w:t>TGCCCCACAAAGCTGGCATGCCTAGCCTCAGACCTACCATTTTTTGGGGTGCAGTAAGGCTTCCTGTCCACCATGTTCCCAGGGACATTGTACTGATGGG</w:t>
      </w:r>
      <w:r w:rsidR="00832147" w:rsidRPr="00832147">
        <w:rPr>
          <w:rFonts w:hint="eastAsia"/>
          <w:highlight w:val="yellow"/>
        </w:rPr>
        <w:t>TGGAAAG</w:t>
      </w:r>
      <w:r w:rsidR="00832147" w:rsidRPr="00832147">
        <w:rPr>
          <w:rFonts w:hint="eastAsia"/>
        </w:rPr>
        <w:t>GCAGGTCTAAAGGGG</w:t>
      </w:r>
      <w:r w:rsidR="00832147" w:rsidRPr="00B844DA">
        <w:rPr>
          <w:rFonts w:hint="eastAsia"/>
          <w:color w:val="FF0000"/>
        </w:rPr>
        <w:t>TCACGAAGTTCTGGGAGGTT</w:t>
      </w:r>
      <w:r w:rsidR="00832147" w:rsidRPr="00832147">
        <w:rPr>
          <w:rFonts w:hint="eastAsia"/>
        </w:rPr>
        <w:t>AAGGGAACGAGGAAGGAGATTGAGCAACAAGGAAAGAGCTTGCCAAGAAGGAGGTGTGAATATTGGGACTGAGGAGGCAGCTTAGAGATGGGCAAGGGGGCAGTTCCAGGCAGAAATGGTTCGTGGAGGCAGAAGGTCCCTGGGAGAGGGAGCAGTCTGGAGGGTGGGGCAGGGGCGAGGAGGGGGAGGTGGGGAGACCCAGGACTGAGGAAGTAAACAAGGGGAGCGCCACCACAGAGGTGGAGAGGTGGAGGGTGCTGCTGCTGGGAATCAACCCCCTCAGACTTTCCACTGCGAAGCGAAACCGTAAGCCCTGGGGTGCGGGGGGCGGGCCGGGAGGAGGGGAAGTGGGGAAGGTGGAGGGAAGGCCGGGCACAGGGGTGAAGGCCC</w:t>
      </w:r>
      <w:r>
        <w:rPr>
          <w:rFonts w:hint="eastAsia"/>
        </w:rPr>
        <w:t>+1</w:t>
      </w:r>
    </w:p>
    <w:p w14:paraId="69458A17" w14:textId="77777777" w:rsidR="00492524" w:rsidRDefault="00492524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603AEE19" w14:textId="6C0DFB51" w:rsidR="00492524" w:rsidRDefault="00492524">
      <w:pPr>
        <w:rPr>
          <w:rFonts w:hint="eastAsia"/>
        </w:rPr>
      </w:pPr>
      <w:r>
        <w:rPr>
          <w:rFonts w:hint="eastAsia"/>
        </w:rPr>
        <w:lastRenderedPageBreak/>
        <w:t xml:space="preserve">TIGIT promoter (NFAT1 binding sequences were yellow highlighted, while </w:t>
      </w:r>
      <w:r w:rsidR="001D106A">
        <w:rPr>
          <w:rFonts w:hint="eastAsia"/>
        </w:rPr>
        <w:t>ChIP primer</w:t>
      </w:r>
      <w:r>
        <w:rPr>
          <w:rFonts w:hint="eastAsia"/>
        </w:rPr>
        <w:t xml:space="preserve"> </w:t>
      </w:r>
      <w:r w:rsidR="00ED3628">
        <w:rPr>
          <w:rFonts w:hint="eastAsia"/>
        </w:rPr>
        <w:t xml:space="preserve">specific sequences </w:t>
      </w:r>
      <w:r>
        <w:rPr>
          <w:rFonts w:hint="eastAsia"/>
        </w:rPr>
        <w:t>w</w:t>
      </w:r>
      <w:r w:rsidR="00ED3628">
        <w:rPr>
          <w:rFonts w:hint="eastAsia"/>
        </w:rPr>
        <w:t>ere</w:t>
      </w:r>
      <w:r>
        <w:rPr>
          <w:rFonts w:hint="eastAsia"/>
        </w:rPr>
        <w:t xml:space="preserve"> red font):</w:t>
      </w:r>
    </w:p>
    <w:p w14:paraId="68EACF3E" w14:textId="13D2B7BB" w:rsidR="00BE310C" w:rsidRDefault="00482E0F">
      <w:pPr>
        <w:rPr>
          <w:rFonts w:hint="eastAsia"/>
        </w:rPr>
      </w:pPr>
      <w:r>
        <w:rPr>
          <w:rFonts w:hint="eastAsia"/>
        </w:rPr>
        <w:t>-2938</w:t>
      </w:r>
      <w:r>
        <w:br/>
      </w:r>
      <w:r w:rsidR="00492524" w:rsidRPr="00492524">
        <w:rPr>
          <w:rFonts w:hint="eastAsia"/>
        </w:rPr>
        <w:t>GCTGCCGCAGGATGTTGCCCTTGATTCTAGGCAGAGACAGGAGGCATCAGACAGCTGTGACAGCCATGGAGCTCCCCTACCACTTCTGAGCCAGAGGGAAGACTTTGGAGAAGCAGAAGCCCAAAGACACTGCTGGGAGATTGGTCTGTGCTCTGGGAGAACCCTAGGTTGTGTTTCCCGTGTACAAGCCACCGATCTTGTGGAAGGTACCACCACTCCCAGCCCCGCTTGGCTGAGGGCTGCGGGCCACAGGTTTTCAGGACCGTGCTTGTGGTTGGAGGCTGTGGACTCAAGTGCGGCTGGCCCGGGACTTTCACAGGGCGCAGGGCGGGCTAGGGGAAGGCCCAGCTGTGAACTGATAAGGGGGTTTTACAGTCTAGGCCAGCACTTCTTCCCCTTTCACGGGCAAACGTGACATTCTTTTTCAGCACCTGTACTCACCCAGCTGCATCAAGGCGGACCAGACTTGTCCAACTCACAGCCCCAAAAGTCAGGGCAGAATAAAGCACAGTGGCTGATTTTAGCATTTTTAAAATAGAAATGTGAGTCAGCACCTGATGGACCTCACAGATCCCTGCTATGCCACGAGGGCTGCTGACTGGCCTTAAAAGCTCAGGGTGGCCCGGGGAGCTCTCAGAGCAGGCCTGCTTCTCACAGCTGAGCCGCTCAGTGCTGGGGGCTGGTGTTGAGTGGGTGGGAACCAGCCAGGTTCCCCGTGGAGTCTGTGCAGGAGGCTCTGGAGGGTCTGGGGTAGATTCCCTGGGGAGAGACTTCTGTCATTTGCTTTCCTCCAAGGCAGCCTCAGGGTCTAGCTGGCAAGTGGTCACTTTCCTGCAGAAACATGCTATCCTCCTGTTCTATCAGATAAGGAGGGCAGAATGAAGAGGTTGGGTGGAACCCTGGCCTTGGAGTCTGGAGACTAGGATTTTACTCTTGACAAAGCACATTAT</w:t>
      </w:r>
      <w:r w:rsidR="00492524" w:rsidRPr="00D7465F">
        <w:rPr>
          <w:rFonts w:hint="eastAsia"/>
          <w:color w:val="FF0000"/>
        </w:rPr>
        <w:t>ATAGATAGGGATATTGTCCT</w:t>
      </w:r>
      <w:r w:rsidR="00492524" w:rsidRPr="00492524">
        <w:rPr>
          <w:rFonts w:hint="eastAsia"/>
        </w:rPr>
        <w:t>CCAA</w:t>
      </w:r>
      <w:r w:rsidR="00492524" w:rsidRPr="00D7465F">
        <w:rPr>
          <w:rFonts w:hint="eastAsia"/>
          <w:highlight w:val="yellow"/>
        </w:rPr>
        <w:t>TTTTCCT</w:t>
      </w:r>
      <w:r w:rsidR="00492524" w:rsidRPr="00492524">
        <w:rPr>
          <w:rFonts w:hint="eastAsia"/>
        </w:rPr>
        <w:t>TTCACTTCCTTAATTAATATTGTTATCAATACTACTGTTGATGTATTGAACTCCTGCCA</w:t>
      </w:r>
      <w:r w:rsidR="00492524" w:rsidRPr="00B24648">
        <w:rPr>
          <w:rFonts w:hint="eastAsia"/>
          <w:highlight w:val="yellow"/>
        </w:rPr>
        <w:t>TCTTCCA</w:t>
      </w:r>
      <w:r w:rsidR="00492524" w:rsidRPr="00492524">
        <w:rPr>
          <w:rFonts w:hint="eastAsia"/>
        </w:rPr>
        <w:t>GGCACTGTGCTGAACACTTCACCAAACACTAGAGAATTAAATCCTCACAACCCTATGAAAGAGGTACTCTTATTCCTATATGCACATGGGGAAACTGAGCCTTCAGGAGGTTGAGAAAG</w:t>
      </w:r>
      <w:r w:rsidR="00492524" w:rsidRPr="00B24648">
        <w:rPr>
          <w:rFonts w:hint="eastAsia"/>
          <w:highlight w:val="yellow"/>
        </w:rPr>
        <w:t>TTTTCCA</w:t>
      </w:r>
      <w:r w:rsidR="00492524" w:rsidRPr="00492524">
        <w:rPr>
          <w:rFonts w:hint="eastAsia"/>
        </w:rPr>
        <w:t>AGGTCACCAA</w:t>
      </w:r>
      <w:r w:rsidR="00492524" w:rsidRPr="00D7465F">
        <w:rPr>
          <w:rFonts w:hint="eastAsia"/>
          <w:color w:val="FF0000"/>
        </w:rPr>
        <w:t>ACAGGATGACTTTGGACCCA</w:t>
      </w:r>
      <w:r w:rsidR="00492524" w:rsidRPr="00492524">
        <w:rPr>
          <w:rFonts w:hint="eastAsia"/>
        </w:rPr>
        <w:t>GTCTGTTAATCATCCCCCTCTAGAGCACCATTGATCAAAATGGACTTGACCATATTCCTCTTTGGACTGGTTACTTAGCAAAAAACAGAAAAATTATTTAACAATTGTTTAAAACCACCTCTAAGTTTCTCTGGATATCTCATTATATAAGAGAGGTCTCACCTCTTTGGCTCCCACCCAGCTCAACTATGGAAACACAGGCTGTAAATTTTTATAGCCCAAATCCTAGTGTCCACCACTTTCTGTGCTCTAGTCCCACTAGCTGCTCTTGGCCCTGCCACTCCTGGCTCCCCGGCCTTAGTGAGTTTGGGAAACATCCCTCCAGTTCAACCTTGGCACCTTCCCTTGGACACACATTAGGTATTATTTCTCCTTCAGCTGAAGGCTTTGTAGCTATTGAAAGGCAAGGCATCTCTTGATGTGAGCCTTGAAGGACAGGTTGCTTTGGGTAGGCAGAGAGAAGCTGGTAAGGCGTATATTGTCTAAGGGTCTGGAGGTGGGGTATAAGGGGTATACAAGTCATAGAGTTGGGGATAGGCAGAACCCAGAGAGGGGAGAAAACTGGCCTGAGATAGAAGACCTTGCAAGGGAGAAGGAGGGTAGGAGCCTGGATGGTGTGAAATGCTAGAGGTGCATGGCTGGAATGGAGGGGGTGGGGCACCAGGCTTCAGATGCTTCTGGGTGCAGATGCAGATTTTCAGGATGTACAACATGGAGCATCCCCAAGGCAACTGTGTTGAGAGCCTGCGAGGCAGGTGAATGTGGATCTTCTACCCCCTCTCCTGACTGAGTTCACCAAGGAACAAGCTTTGTAAACTATTTGAGGGTAGGGGCTGTGATTATTTACTCTCATATCCTCAGAGCCTGGTGTTGAGGTTGGTGCTTTGTAGGCACCCAGGGACTTTCAAATGAATGAAGGGAGGGAGGGAGGAAAGAAGGATGGGTCCATAGTAGGACCTGGTGATGGGCTGGGAGCTCCAGGCAAATGTCAACCAATCCCTCTCCTGGGTCAGCTCCCAGGGGCTCACCCTTCTTTGCATTTCCAGCTCTCATGAGGTCATTGTGCACAGGAAAGCTCTCTCCTCTAATCTCCTCTGATCCTACTGCACCAGAGAAATCAAGCCAGAATTCAATAAAGTCTCAGTCCAGATAAACAAGACAAAAGAAATAAGATTCGAGTAGAAGATCTCCTTCAAGGGAAAGTTGCTGTGTTTGTCCAAGACCTTTGTCCCATCCATGTATCATCCCCCAAGTAAACACTTCTTGTTCACCTGTTCATTAGATTTCAAGTGCAGTCCCTGGCCTGTAAGTCCCTACAATGATAAGCTTCTCTTATCATTGCACATTCTTCATCAGGAGGATGCCAGAGGAGCTCAGCCAACAGTTCCTCATCAGTAGCAGATTCTTCAGAATCTTGGGCACTACACAGATGCCCTTGAGCTCTTTGAATAAAGGCTGATTTTTAGAAAAAACATTAAGACAGAACTTAAAAACAATAGATTGACTATAATCCAAAGACGAGTGTACCTCTAACCACAATTTTCATTTATTTTTAAATGTTTCCTTCATGGCCTTTCTTGTGGCTCACCCTATGCAGTTTGTGTATTTGTTGACAACTTTATGTGTTTTTAATATGGTTTTTGCCAAACTTGGTTTTTCCGAGACCGTCTTTTCTCAGAGGCTCAGTTTTACCGTCCTATCTGCAGTCGGCTACTTTCAGTGGCAGAAGAGGCC</w:t>
      </w:r>
      <w:r w:rsidR="00EB6DFD">
        <w:rPr>
          <w:rFonts w:hint="eastAsia"/>
        </w:rPr>
        <w:t>+1</w:t>
      </w:r>
    </w:p>
    <w:p w14:paraId="39153A3F" w14:textId="77777777" w:rsidR="00BE310C" w:rsidRDefault="00BE310C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267C3C0" w14:textId="6803180E" w:rsidR="00322E56" w:rsidRDefault="00F7620F">
      <w:pPr>
        <w:rPr>
          <w:rFonts w:hint="eastAsia"/>
        </w:rPr>
      </w:pPr>
      <w:r>
        <w:rPr>
          <w:rFonts w:hint="eastAsia"/>
        </w:rPr>
        <w:t>TNF</w:t>
      </w:r>
      <w:r w:rsidR="00322E56">
        <w:rPr>
          <w:rFonts w:hint="eastAsia"/>
        </w:rPr>
        <w:t xml:space="preserve"> promoter (</w:t>
      </w:r>
      <w:r w:rsidR="00463DF7">
        <w:rPr>
          <w:rFonts w:hint="eastAsia"/>
        </w:rPr>
        <w:t>ATF2</w:t>
      </w:r>
      <w:r w:rsidR="0052228F">
        <w:rPr>
          <w:rFonts w:hint="eastAsia"/>
        </w:rPr>
        <w:t>/c-Jun</w:t>
      </w:r>
      <w:r w:rsidR="00322E56">
        <w:rPr>
          <w:rFonts w:hint="eastAsia"/>
        </w:rPr>
        <w:t xml:space="preserve"> binding sequence w</w:t>
      </w:r>
      <w:r w:rsidR="00335F11">
        <w:rPr>
          <w:rFonts w:hint="eastAsia"/>
        </w:rPr>
        <w:t>as</w:t>
      </w:r>
      <w:r w:rsidR="00322E56">
        <w:rPr>
          <w:rFonts w:hint="eastAsia"/>
        </w:rPr>
        <w:t xml:space="preserve"> yellow highlighted, while ChIP primer </w:t>
      </w:r>
      <w:r w:rsidR="00ED3628">
        <w:rPr>
          <w:rFonts w:hint="eastAsia"/>
        </w:rPr>
        <w:t xml:space="preserve">specific sequences </w:t>
      </w:r>
      <w:r w:rsidR="00322E56">
        <w:rPr>
          <w:rFonts w:hint="eastAsia"/>
        </w:rPr>
        <w:t>w</w:t>
      </w:r>
      <w:r w:rsidR="00ED3628">
        <w:rPr>
          <w:rFonts w:hint="eastAsia"/>
        </w:rPr>
        <w:t>ere</w:t>
      </w:r>
      <w:r w:rsidR="00322E56">
        <w:rPr>
          <w:rFonts w:hint="eastAsia"/>
        </w:rPr>
        <w:t xml:space="preserve"> red font):</w:t>
      </w:r>
    </w:p>
    <w:p w14:paraId="4DC43B13" w14:textId="3EDA498D" w:rsidR="00832147" w:rsidRPr="00BE310C" w:rsidRDefault="00322E56" w:rsidP="00463DF7">
      <w:pPr>
        <w:rPr>
          <w:rFonts w:hint="eastAsia"/>
        </w:rPr>
      </w:pPr>
      <w:r>
        <w:rPr>
          <w:rFonts w:hint="eastAsia"/>
        </w:rPr>
        <w:t>-20</w:t>
      </w:r>
      <w:r w:rsidR="00D42D90">
        <w:rPr>
          <w:rFonts w:hint="eastAsia"/>
        </w:rPr>
        <w:t>2</w:t>
      </w:r>
      <w:r w:rsidR="00463DF7">
        <w:rPr>
          <w:rFonts w:hint="eastAsia"/>
        </w:rPr>
        <w:t xml:space="preserve"> </w:t>
      </w:r>
      <w:r w:rsidRPr="00AD4310">
        <w:rPr>
          <w:rFonts w:hint="eastAsia"/>
          <w:color w:val="FF0000"/>
        </w:rPr>
        <w:t>ATGCTTGTGTGTCCCCAACT</w:t>
      </w:r>
      <w:r w:rsidRPr="00322E56">
        <w:rPr>
          <w:rFonts w:hint="eastAsia"/>
        </w:rPr>
        <w:t>TTCCAAATCCCCGCCCCCGCGATGGAGAAGAAACCGAGACAGAAGGT</w:t>
      </w:r>
      <w:r w:rsidRPr="00322E56">
        <w:t>GCAGGGCCCACTACCGCTTCCTCCAG</w:t>
      </w:r>
      <w:r w:rsidRPr="000D784B">
        <w:rPr>
          <w:highlight w:val="yellow"/>
        </w:rPr>
        <w:t>ATGAGCTCAT</w:t>
      </w:r>
      <w:r w:rsidRPr="00322E56">
        <w:t>GGGTTTCTCCACCAAGGAAGTTTTCCGCTGGTTGAATGATTCTTTCCCCGCCCTCCTCTCGCCCCAGGGACATATAAA</w:t>
      </w:r>
      <w:r w:rsidRPr="00AD4310">
        <w:rPr>
          <w:color w:val="FF0000"/>
        </w:rPr>
        <w:t>GGCAGTTGTTGGCACACCCA</w:t>
      </w:r>
      <w:r w:rsidR="00463DF7">
        <w:rPr>
          <w:rFonts w:hint="eastAsia"/>
        </w:rPr>
        <w:t>+1</w:t>
      </w:r>
    </w:p>
    <w:sectPr w:rsidR="00832147" w:rsidRPr="00BE3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F58C0" w14:textId="77777777" w:rsidR="0023586B" w:rsidRDefault="0023586B" w:rsidP="00BE31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F6D01E" w14:textId="77777777" w:rsidR="0023586B" w:rsidRDefault="0023586B" w:rsidP="00BE31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59B27" w14:textId="77777777" w:rsidR="0023586B" w:rsidRDefault="0023586B" w:rsidP="00BE31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4C763A" w14:textId="77777777" w:rsidR="0023586B" w:rsidRDefault="0023586B" w:rsidP="00BE31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47"/>
    <w:rsid w:val="00033428"/>
    <w:rsid w:val="000D784B"/>
    <w:rsid w:val="001D106A"/>
    <w:rsid w:val="0023586B"/>
    <w:rsid w:val="00322E56"/>
    <w:rsid w:val="00335F11"/>
    <w:rsid w:val="0043330D"/>
    <w:rsid w:val="00463DF7"/>
    <w:rsid w:val="00482E0F"/>
    <w:rsid w:val="00492524"/>
    <w:rsid w:val="004F0A8C"/>
    <w:rsid w:val="00502034"/>
    <w:rsid w:val="0052228F"/>
    <w:rsid w:val="00623237"/>
    <w:rsid w:val="006B762A"/>
    <w:rsid w:val="00832147"/>
    <w:rsid w:val="00A0572D"/>
    <w:rsid w:val="00A81BA1"/>
    <w:rsid w:val="00AD4310"/>
    <w:rsid w:val="00B24648"/>
    <w:rsid w:val="00B844DA"/>
    <w:rsid w:val="00BB5778"/>
    <w:rsid w:val="00BC0FEE"/>
    <w:rsid w:val="00BD32EF"/>
    <w:rsid w:val="00BE310C"/>
    <w:rsid w:val="00C9019C"/>
    <w:rsid w:val="00D061E9"/>
    <w:rsid w:val="00D42D90"/>
    <w:rsid w:val="00D7465F"/>
    <w:rsid w:val="00D919DE"/>
    <w:rsid w:val="00EB6DFD"/>
    <w:rsid w:val="00ED3628"/>
    <w:rsid w:val="00ED36B7"/>
    <w:rsid w:val="00F21AC4"/>
    <w:rsid w:val="00F7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B64F0"/>
  <w15:chartTrackingRefBased/>
  <w15:docId w15:val="{5C9E3A53-8A41-428C-B740-DC2ACA23E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21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2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21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21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21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214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214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214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214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21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21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21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21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21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21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21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21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21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21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2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21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21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2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21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21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21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21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21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21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31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31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31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3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 李</dc:creator>
  <cp:keywords/>
  <dc:description/>
  <cp:lastModifiedBy>智 李</cp:lastModifiedBy>
  <cp:revision>50</cp:revision>
  <dcterms:created xsi:type="dcterms:W3CDTF">2025-05-07T17:10:00Z</dcterms:created>
  <dcterms:modified xsi:type="dcterms:W3CDTF">2025-05-10T17:20:00Z</dcterms:modified>
</cp:coreProperties>
</file>